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B8E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Comparison of VMBG and FMBG between mortality group and survival group at various time intervals </w:t>
      </w:r>
    </w:p>
    <w:tbl>
      <w:tblPr>
        <w:tblStyle w:val="3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757"/>
        <w:gridCol w:w="1763"/>
        <w:gridCol w:w="1763"/>
        <w:gridCol w:w="667"/>
      </w:tblGrid>
      <w:tr w14:paraId="62B82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9E1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25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  <w:t>Overal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49C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  <w:t>30-day survi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09B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  <w:t>30-day morta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F0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6"/>
                <w:szCs w:val="16"/>
                <w:lang w:val="en-US" w:eastAsia="zh-CN"/>
              </w:rPr>
              <w:t>p</w:t>
            </w:r>
          </w:p>
        </w:tc>
      </w:tr>
      <w:tr w14:paraId="2CA91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8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C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269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9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23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9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3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3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</w:p>
        </w:tc>
      </w:tr>
      <w:tr w14:paraId="45576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B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VMBG within 24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/>
              </w:rPr>
              <w:t xml:space="preserve"> hours</w:t>
            </w: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A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4.33 [113.00, 163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C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2.50 [112.00, 16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E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9.00 [126.75, 18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2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11917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F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VMBG within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/>
              </w:rPr>
              <w:t>2 days</w:t>
            </w: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E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2.00 [113.33, 155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C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0.00 [112.33, 15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E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8.25 [126.06, 175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D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28DDD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9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VMBG within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/>
              </w:rPr>
              <w:t>3 days</w:t>
            </w: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B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9.00 [112.50, 15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E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7.33 [111.00, 149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A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7.10 [127.25, 17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8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31CA3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5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VMBG within 5 day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86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7.00 [111.50, 15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5.00 [110.50, 146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1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8.33 [126.43, 17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2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0CEC0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5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VMBG within 10 day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A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6.22 [111.32, 149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2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3.67 [110.20, 144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B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7.42 [128.47, 175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B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3455F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D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VMBG within 20 day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B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5.26 [110.81, 147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7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23.00 [109.52, 143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A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6.56 [127.70, 17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9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29F60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8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FMBG within 24 hour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6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33 [112.42, 16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C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1.50 [111.00, 15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0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9.00 [124.58, 178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9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4AFDA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8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FMBG within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/>
              </w:rPr>
              <w:t xml:space="preserve">2 days </w:t>
            </w: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43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40 [113.83, 15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E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1.40 [113.00, 15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8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9.10 [124.90, 172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B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497C1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B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 xml:space="preserve">FMBG within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/>
              </w:rPr>
              <w:t xml:space="preserve">3 days </w:t>
            </w: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D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30 [114.67, 155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C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1.20 [113.75, 152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E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49.50 [126.93, 173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9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6B4E8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7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FMBG within 5 day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00 [115.50, 15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B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1.29 [114.67, 153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6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50.00 [127.95, 173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2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22CF7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5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FMBG within 10 day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8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67 [116.74, 156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E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2.00 [115.38, 15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0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50.25 [129.50, 176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7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3B06A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2DD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FMBG within 20 days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394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3.60 [116.93, 156.47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DA9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31.82 [115.50, 154.0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D735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150.66 [129.50, 174.6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58E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  <w:t>&lt;0.001</w:t>
            </w:r>
          </w:p>
        </w:tc>
      </w:tr>
    </w:tbl>
    <w:p w14:paraId="23F1AA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/>
          <w:sz w:val="20"/>
          <w:szCs w:val="20"/>
          <w:lang w:val="en-US" w:eastAsia="zh-CN"/>
        </w:rPr>
        <w:t>VMBG: mean blood glucose of venous. FMBG: mean blood glucose of finger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tip.</w:t>
      </w:r>
    </w:p>
    <w:p w14:paraId="0DD116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04E44C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78D502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733ADA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2EEF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B1184B"/>
    <w:rsid w:val="00E47ED0"/>
    <w:rsid w:val="02872075"/>
    <w:rsid w:val="03D33559"/>
    <w:rsid w:val="04D06B14"/>
    <w:rsid w:val="05BA62A3"/>
    <w:rsid w:val="07DC0503"/>
    <w:rsid w:val="13ED41C3"/>
    <w:rsid w:val="1412704F"/>
    <w:rsid w:val="157105B9"/>
    <w:rsid w:val="173E7FFA"/>
    <w:rsid w:val="19E77FBB"/>
    <w:rsid w:val="1B7F3CD0"/>
    <w:rsid w:val="1C782A98"/>
    <w:rsid w:val="1E2C3B3A"/>
    <w:rsid w:val="1E576760"/>
    <w:rsid w:val="210750B8"/>
    <w:rsid w:val="218B501C"/>
    <w:rsid w:val="24101808"/>
    <w:rsid w:val="26752071"/>
    <w:rsid w:val="27181100"/>
    <w:rsid w:val="2A4E44D5"/>
    <w:rsid w:val="2A891EC1"/>
    <w:rsid w:val="332C1E5A"/>
    <w:rsid w:val="36CC1A76"/>
    <w:rsid w:val="38D517CE"/>
    <w:rsid w:val="3CBF3B7C"/>
    <w:rsid w:val="3D956BAE"/>
    <w:rsid w:val="3E2C25C0"/>
    <w:rsid w:val="41AA1814"/>
    <w:rsid w:val="42BA2C13"/>
    <w:rsid w:val="431D774E"/>
    <w:rsid w:val="46F32505"/>
    <w:rsid w:val="4B6309F9"/>
    <w:rsid w:val="4D025A42"/>
    <w:rsid w:val="4D626381"/>
    <w:rsid w:val="50616E48"/>
    <w:rsid w:val="55D5598F"/>
    <w:rsid w:val="565931AF"/>
    <w:rsid w:val="57C121B3"/>
    <w:rsid w:val="58477D83"/>
    <w:rsid w:val="5C1B42CB"/>
    <w:rsid w:val="5D62300B"/>
    <w:rsid w:val="61903065"/>
    <w:rsid w:val="62245F47"/>
    <w:rsid w:val="62E154F4"/>
    <w:rsid w:val="64DA345B"/>
    <w:rsid w:val="653B3C30"/>
    <w:rsid w:val="65D4724F"/>
    <w:rsid w:val="6ADF0BB9"/>
    <w:rsid w:val="71E126C8"/>
    <w:rsid w:val="722A79C0"/>
    <w:rsid w:val="740C0C71"/>
    <w:rsid w:val="744E0D97"/>
    <w:rsid w:val="767B2BA3"/>
    <w:rsid w:val="76805946"/>
    <w:rsid w:val="78E8332F"/>
    <w:rsid w:val="79274E7E"/>
    <w:rsid w:val="7C1E418D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9</Words>
  <Characters>3558</Characters>
  <Lines>0</Lines>
  <Paragraphs>0</Paragraphs>
  <TotalTime>68</TotalTime>
  <ScaleCrop>false</ScaleCrop>
  <LinksUpToDate>false</LinksUpToDate>
  <CharactersWithSpaces>39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3:20:00Z</dcterms:created>
  <dc:creator>77634</dc:creator>
  <cp:lastModifiedBy>殷菲</cp:lastModifiedBy>
  <dcterms:modified xsi:type="dcterms:W3CDTF">2026-02-10T14:1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B8D36E21974936B8CF7641CEF5186F_12</vt:lpwstr>
  </property>
  <property fmtid="{D5CDD505-2E9C-101B-9397-08002B2CF9AE}" pid="4" name="KSOTemplateDocerSaveRecord">
    <vt:lpwstr>eyJoZGlkIjoiMzEwNTM5NzYwMDRjMzkwZTVkZjY2ODkwMGIxNGU0OTUiLCJ1c2VySWQiOiI1MTg1MTI0MTAifQ==</vt:lpwstr>
  </property>
</Properties>
</file>